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</w:rPr>
        <w:t>The data used in this study.</w:t>
      </w:r>
    </w:p>
    <w:tbl>
      <w:tblPr>
        <w:tblW w:w="12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3402"/>
        <w:gridCol w:w="1984"/>
        <w:gridCol w:w="1701"/>
        <w:gridCol w:w="141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WAS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bi-a-GCST900000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at first bir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2,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702,7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n-b-K11_OESOB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esophageal obstru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,1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,380,3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n-b-I9_VARICVEO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esophageal varic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,5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,380,3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n-b-K11_REFLU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stro-oesophageal reflu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,8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,380,4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eu-b-49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esophageal canc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2,7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,970,4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</w:t>
            </w:r>
          </w:p>
        </w:tc>
      </w:tr>
    </w:tbl>
    <w:p>
      <w:pPr>
        <w:pStyle w:val="Normal"/>
        <w:ind w:first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instrumental variables used in MR analysis between age at first birth and oesophageal obstruction.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1"/>
        <w:gridCol w:w="1701"/>
        <w:gridCol w:w="1559"/>
        <w:gridCol w:w="1701"/>
        <w:gridCol w:w="1843"/>
        <w:gridCol w:w="1701"/>
        <w:gridCol w:w="1559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eta.expo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.expo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val.expos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val.outc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lindro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453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441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52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37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868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82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41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19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625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082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815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1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211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677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7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282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410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42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17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499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8823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5127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6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07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2471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683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742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8876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475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9159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03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074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852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15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5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075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319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1408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130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839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20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3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20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3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2800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2255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30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178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645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69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909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4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6606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069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30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2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345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148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587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91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995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731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633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59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7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879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69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614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53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691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478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4E-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1408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331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06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020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3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413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39203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557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1373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23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9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283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244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058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43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E-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228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59884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20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432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834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634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6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2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900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84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02226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853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1750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075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2617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5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74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74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134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854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89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677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78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08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27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235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636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36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532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047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790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796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7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2829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16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76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9286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590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587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970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1532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9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30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229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106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919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4013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229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407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74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18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48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38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5E-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7547</w:t>
            </w:r>
          </w:p>
        </w:tc>
      </w:tr>
    </w:tbl>
    <w:p>
      <w:pPr>
        <w:pStyle w:val="Normal"/>
        <w:ind w:first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instrumental variables used in MR analysis between age at first birth and oesophageal varices.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1"/>
        <w:gridCol w:w="1701"/>
        <w:gridCol w:w="1559"/>
        <w:gridCol w:w="1701"/>
        <w:gridCol w:w="1843"/>
        <w:gridCol w:w="1701"/>
        <w:gridCol w:w="1559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eta.expo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.expo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val.expos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val.outc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lindro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453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441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52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37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868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82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41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19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625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082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815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211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677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7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282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410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42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17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499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8823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5127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07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2471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683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742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8876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475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9159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03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074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852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15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5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075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319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5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1408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130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839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20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3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20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3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2800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2255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30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178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645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69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909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4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6606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069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30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2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345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148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587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91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995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731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633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59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879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69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614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53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691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478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4E-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1408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331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06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7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020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3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413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39203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557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1373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23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9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283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244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058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43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E-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228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59884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20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432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834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634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2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900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84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02226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853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1750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075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2617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5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74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74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134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854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89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677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78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08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27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235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636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36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532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047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790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796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7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2829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16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31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76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9286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590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587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970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1532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9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30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229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106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919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4013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229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407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74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18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48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38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5E-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7547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instrumental variables used in MR analysis between age at first birth and gastro-oesophageal reflux.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1"/>
        <w:gridCol w:w="1701"/>
        <w:gridCol w:w="1559"/>
        <w:gridCol w:w="1701"/>
        <w:gridCol w:w="1843"/>
        <w:gridCol w:w="1701"/>
        <w:gridCol w:w="1559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eta.expo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.expo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val.expos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val.outc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lindro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453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6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441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52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37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868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82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41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19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625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082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815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211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677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8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7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282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410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42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17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499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8823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5127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07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2471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683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742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8876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475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9159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03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074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852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15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5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075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319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1408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130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72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839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20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18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3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20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3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2800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7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2255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30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178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645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69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909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4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8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6606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069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30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2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345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148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587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91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995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731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7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633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59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879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69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614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53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691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478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4E-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3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1408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331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06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020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3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413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39203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557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1373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23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9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283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244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058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43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E-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228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59884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20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432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834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634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2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900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84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02226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853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1750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075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2617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5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74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74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75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134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854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89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677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78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08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27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235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636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36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532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047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790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796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7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2829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16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76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9286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590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587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970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1532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9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30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229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106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919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4013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229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407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74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18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48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38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5E-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7547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instrumental variables used in MR analysis between age at first birth and oesophageal cancer.</w:t>
      </w:r>
    </w:p>
    <w:tbl>
      <w:tblPr>
        <w:tblW w:w="12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1"/>
        <w:gridCol w:w="1701"/>
        <w:gridCol w:w="1559"/>
        <w:gridCol w:w="1701"/>
        <w:gridCol w:w="1843"/>
        <w:gridCol w:w="1701"/>
        <w:gridCol w:w="1559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eta.expo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.expo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val.expos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val.outc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lindro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453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441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52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37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868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82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41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19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625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082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815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211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677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7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282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410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42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9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17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499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8823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5127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07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2471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683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742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8876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475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9159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03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074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852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15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5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075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319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1408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130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839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20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3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2800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2255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30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178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645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69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909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4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6606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069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30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2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345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148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587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91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995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731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633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59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879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69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614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53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691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478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4E-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1408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331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06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020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3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413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39203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557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1373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23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9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283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244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058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43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E-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228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59884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20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432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834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634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21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900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84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1750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075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2617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5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74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74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134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854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895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677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78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08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1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27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235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636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36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532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047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790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796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7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2829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59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276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16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76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9286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2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590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587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970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30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229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106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919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4013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E-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9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229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407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E-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74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18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48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38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5E-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7547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founders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81529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st tobacco smokin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319205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r smoke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64534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r smoke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2877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ohol intake frequenc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14804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r smoke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391694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ohol intake frequenc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59100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rent tobacco smokin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597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ohol intake frequenc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5988458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ohol intake frequenc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90076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rent tobacco smokin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261746</w:t>
            </w:r>
          </w:p>
        </w:tc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r smoked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5840" w:h="2448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15:07:00Z</dcterms:created>
  <dc:creator>admin</dc:creator>
  <dc:description/>
  <cp:keywords/>
  <dc:language>en-US</dc:language>
  <cp:lastModifiedBy>yang mingyi</cp:lastModifiedBy>
  <dcterms:modified xsi:type="dcterms:W3CDTF">2023-08-21T13:56:00Z</dcterms:modified>
  <cp:revision>1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